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D17" w:rsidRPr="00A96D17" w:rsidRDefault="00CD4ADC" w:rsidP="00A96D17">
      <w:pPr>
        <w:spacing w:before="60"/>
        <w:rPr>
          <w:b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06971</wp:posOffset>
            </wp:positionH>
            <wp:positionV relativeFrom="paragraph">
              <wp:posOffset>362896</wp:posOffset>
            </wp:positionV>
            <wp:extent cx="3044190" cy="4114800"/>
            <wp:effectExtent l="0" t="0" r="381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blish_FIGS1.ep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19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6D17" w:rsidRPr="00A96D17">
        <w:rPr>
          <w:b/>
        </w:rPr>
        <w:t>Supplementary</w:t>
      </w:r>
    </w:p>
    <w:p w:rsidR="00A96D17" w:rsidRPr="00BE54F2" w:rsidRDefault="00054E8C" w:rsidP="00CD4ADC">
      <w:pPr>
        <w:spacing w:before="120" w:line="360" w:lineRule="auto"/>
        <w:jc w:val="both"/>
      </w:pPr>
      <w:r>
        <w:t xml:space="preserve"> </w:t>
      </w:r>
      <w:r w:rsidR="00BE54F2" w:rsidRPr="00CD4ADC">
        <w:rPr>
          <w:b/>
        </w:rPr>
        <w:t xml:space="preserve">Supplementary </w:t>
      </w:r>
      <w:r w:rsidR="00A96D17" w:rsidRPr="00CD4ADC">
        <w:rPr>
          <w:b/>
        </w:rPr>
        <w:t>Figure 1</w:t>
      </w:r>
      <w:r w:rsidR="00CD4ADC" w:rsidRPr="00CD4ADC">
        <w:rPr>
          <w:b/>
        </w:rPr>
        <w:t>:</w:t>
      </w:r>
      <w:r w:rsidR="00CD4ADC">
        <w:t xml:space="preserve"> </w:t>
      </w:r>
      <w:r w:rsidR="00C614D2">
        <w:t xml:space="preserve">The </w:t>
      </w:r>
      <w:r w:rsidR="00C614D2" w:rsidRPr="00C614D2">
        <w:t>Climatological monthly mean of AOT for smoke aerosol (</w:t>
      </w:r>
      <w:r w:rsidR="006A40CD">
        <w:t>gray</w:t>
      </w:r>
      <w:r w:rsidR="00C614D2">
        <w:t xml:space="preserve"> line), dust aerosol (blue</w:t>
      </w:r>
      <w:r w:rsidR="00C614D2" w:rsidRPr="00C614D2">
        <w:t xml:space="preserve"> lin</w:t>
      </w:r>
      <w:r w:rsidR="006A40CD">
        <w:t>e), and polluted continental (P_</w:t>
      </w:r>
      <w:r w:rsidR="00C614D2" w:rsidRPr="00C614D2">
        <w:t>cont) aerosol (red line) over the</w:t>
      </w:r>
      <w:r w:rsidR="00C614D2">
        <w:t xml:space="preserve"> three</w:t>
      </w:r>
      <w:r w:rsidR="00C614D2" w:rsidRPr="00C614D2">
        <w:t xml:space="preserve"> study regions: (top) South America, (middle) Central Africa, and (bottom) Southeast Asia. Solid line represents the AOT in the lower troposphere (&gt; 680 hPa), and dotted line represents the aerosol occurrence frequency in the middle troposphere (440-680 hPa). The error bars indicate ±1 standard deviation of the monthly mean AOT for each aerosol type.</w:t>
      </w:r>
    </w:p>
    <w:p w:rsidR="00A96D17" w:rsidRDefault="00A96D17" w:rsidP="00A96D17">
      <w:pPr>
        <w:spacing w:before="60" w:line="360" w:lineRule="auto"/>
        <w:jc w:val="both"/>
      </w:pPr>
    </w:p>
    <w:p w:rsidR="00A96D17" w:rsidRDefault="00A96D17">
      <w:r>
        <w:br w:type="page"/>
      </w:r>
    </w:p>
    <w:p w:rsidR="00A96D17" w:rsidRPr="00BE54F2" w:rsidRDefault="00BE54F2" w:rsidP="00C614D2">
      <w:pPr>
        <w:spacing w:before="60" w:line="360" w:lineRule="auto"/>
        <w:jc w:val="both"/>
      </w:pPr>
      <w:r w:rsidRPr="00C614D2">
        <w:rPr>
          <w:b/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22898</wp:posOffset>
            </wp:positionH>
            <wp:positionV relativeFrom="paragraph">
              <wp:posOffset>0</wp:posOffset>
            </wp:positionV>
            <wp:extent cx="4114800" cy="41148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ublish_FIGS2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14D2">
        <w:rPr>
          <w:b/>
        </w:rPr>
        <w:t>Supplementary</w:t>
      </w:r>
      <w:r w:rsidRPr="00C614D2">
        <w:rPr>
          <w:b/>
          <w:noProof/>
        </w:rPr>
        <w:t xml:space="preserve"> </w:t>
      </w:r>
      <w:r w:rsidR="00A96D17" w:rsidRPr="00C614D2">
        <w:rPr>
          <w:b/>
        </w:rPr>
        <w:t>Figure 2</w:t>
      </w:r>
      <w:r w:rsidR="00010FBA" w:rsidRPr="00C614D2">
        <w:rPr>
          <w:b/>
        </w:rPr>
        <w:t>:</w:t>
      </w:r>
      <w:r w:rsidR="00010FBA">
        <w:t xml:space="preserve"> </w:t>
      </w:r>
      <w:r w:rsidR="00010FBA" w:rsidRPr="00010FBA">
        <w:t>Annual average changes of the altitude centroi</w:t>
      </w:r>
      <w:r w:rsidR="00C614D2">
        <w:t xml:space="preserve">d for deep convective clouds </w:t>
      </w:r>
      <w:r w:rsidR="00010FBA" w:rsidRPr="00010FBA">
        <w:t>(ΔZ</w:t>
      </w:r>
      <w:r w:rsidR="00010FBA" w:rsidRPr="00C614D2">
        <w:rPr>
          <w:vertAlign w:val="subscript"/>
        </w:rPr>
        <w:t>IWC</w:t>
      </w:r>
      <w:r w:rsidR="00010FBA" w:rsidRPr="00010FBA">
        <w:t>), computed as the differences of Z</w:t>
      </w:r>
      <w:r w:rsidR="00010FBA" w:rsidRPr="00C614D2">
        <w:rPr>
          <w:vertAlign w:val="subscript"/>
        </w:rPr>
        <w:t>IWC</w:t>
      </w:r>
      <w:r w:rsidR="00010FBA" w:rsidRPr="00010FBA">
        <w:t xml:space="preserve"> between the clean envi</w:t>
      </w:r>
      <w:r w:rsidR="00C614D2">
        <w:t>ronment and the smoke</w:t>
      </w:r>
      <w:r w:rsidR="006A40CD">
        <w:t xml:space="preserve"> (gray)</w:t>
      </w:r>
      <w:r w:rsidR="00C614D2">
        <w:t>, dust</w:t>
      </w:r>
      <w:r w:rsidR="006A40CD">
        <w:t xml:space="preserve"> (blue)</w:t>
      </w:r>
      <w:r w:rsidR="00C614D2">
        <w:t xml:space="preserve">, </w:t>
      </w:r>
      <w:r w:rsidR="00010FBA" w:rsidRPr="00010FBA">
        <w:t xml:space="preserve">polluted continental aerosol </w:t>
      </w:r>
      <w:r w:rsidR="006A40CD">
        <w:t xml:space="preserve">(red) </w:t>
      </w:r>
      <w:r w:rsidR="00010FBA" w:rsidRPr="00010FBA">
        <w:t>environments for different regions and at dif</w:t>
      </w:r>
      <w:r w:rsidR="00C614D2">
        <w:t xml:space="preserve">ferent AOT ranges: (a) AOT = </w:t>
      </w:r>
      <w:r w:rsidR="00010FBA" w:rsidRPr="00010FBA">
        <w:t>0.02 to 0.2; (b) AOT &gt; 0.2; and (c) All AOTs. Note (c) is the same as Figure 1</w:t>
      </w:r>
      <w:r w:rsidR="00C614D2">
        <w:t xml:space="preserve"> in the main text. The error </w:t>
      </w:r>
      <w:r w:rsidR="00010FBA" w:rsidRPr="00010FBA">
        <w:t>bars denote the standard errors of the average</w:t>
      </w:r>
    </w:p>
    <w:p w:rsidR="00010FBA" w:rsidRDefault="00010FBA">
      <w:pPr>
        <w:rPr>
          <w:u w:val="single"/>
        </w:rPr>
      </w:pPr>
      <w:r>
        <w:rPr>
          <w:u w:val="single"/>
        </w:rPr>
        <w:br w:type="page"/>
      </w:r>
    </w:p>
    <w:p w:rsidR="00225F36" w:rsidRPr="00225F36" w:rsidRDefault="00BE54F2" w:rsidP="00225F36">
      <w:pPr>
        <w:spacing w:before="60" w:line="360" w:lineRule="auto"/>
        <w:jc w:val="both"/>
        <w:rPr>
          <w:u w:val="single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4135</wp:posOffset>
            </wp:positionH>
            <wp:positionV relativeFrom="paragraph">
              <wp:posOffset>427057</wp:posOffset>
            </wp:positionV>
            <wp:extent cx="5943600" cy="285940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est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96D17" w:rsidRPr="00BE54F2" w:rsidRDefault="00BE54F2" w:rsidP="00553607">
      <w:pPr>
        <w:spacing w:before="120" w:line="360" w:lineRule="auto"/>
        <w:jc w:val="both"/>
      </w:pPr>
      <w:r w:rsidRPr="00553607">
        <w:rPr>
          <w:b/>
        </w:rPr>
        <w:t xml:space="preserve">Supplementary </w:t>
      </w:r>
      <w:r w:rsidR="00A96D17" w:rsidRPr="00553607">
        <w:rPr>
          <w:b/>
        </w:rPr>
        <w:t>Figure 3</w:t>
      </w:r>
      <w:r w:rsidR="00010FBA">
        <w:t xml:space="preserve">: </w:t>
      </w:r>
      <w:r w:rsidR="00010FBA" w:rsidRPr="00010FBA">
        <w:t>Seasonal average changes of the altitude centroid</w:t>
      </w:r>
      <w:r w:rsidR="00553607">
        <w:t xml:space="preserve"> for deep convective clouds, </w:t>
      </w:r>
      <w:r w:rsidR="00010FBA" w:rsidRPr="00010FBA">
        <w:t>computed as Z</w:t>
      </w:r>
      <w:r w:rsidR="00010FBA" w:rsidRPr="00553607">
        <w:rPr>
          <w:vertAlign w:val="subscript"/>
        </w:rPr>
        <w:t>IWC</w:t>
      </w:r>
      <w:r w:rsidR="00010FBA" w:rsidRPr="00010FBA">
        <w:t xml:space="preserve"> differences between clean environment and different</w:t>
      </w:r>
      <w:r w:rsidR="006A40CD">
        <w:t xml:space="preserve"> aerosol environments: smoke </w:t>
      </w:r>
      <w:r w:rsidR="00010FBA" w:rsidRPr="00010FBA">
        <w:t>aerosol (gray), dust aerosol (blue) and polluted continental aerosol (red) over</w:t>
      </w:r>
      <w:r w:rsidR="006A40CD">
        <w:t xml:space="preserve"> the selected three regions: </w:t>
      </w:r>
      <w:r w:rsidR="00010FBA" w:rsidRPr="00010FBA">
        <w:t>(left) South America, (middle) Central Africa, and (right) Southeast Asia. All</w:t>
      </w:r>
      <w:r w:rsidR="006A40CD">
        <w:t xml:space="preserve"> AOT values are included for </w:t>
      </w:r>
      <w:r w:rsidR="00010FBA" w:rsidRPr="00010FBA">
        <w:t>this plot. The error bars denote</w:t>
      </w:r>
      <w:r w:rsidR="007409D0">
        <w:t xml:space="preserve"> the standard errors of the </w:t>
      </w:r>
      <w:bookmarkStart w:id="0" w:name="_GoBack"/>
      <w:bookmarkEnd w:id="0"/>
      <w:r w:rsidR="00010FBA" w:rsidRPr="00010FBA">
        <w:t>average.</w:t>
      </w:r>
    </w:p>
    <w:p w:rsidR="00010FBA" w:rsidRDefault="00010FBA">
      <w:r>
        <w:br w:type="page"/>
      </w:r>
    </w:p>
    <w:p w:rsidR="00A96D17" w:rsidRDefault="00A96D17" w:rsidP="00A96D17">
      <w:pPr>
        <w:spacing w:before="60" w:line="360" w:lineRule="auto"/>
        <w:jc w:val="both"/>
      </w:pPr>
    </w:p>
    <w:p w:rsidR="00A96D17" w:rsidRDefault="00A96D17"/>
    <w:p w:rsidR="00A96D17" w:rsidRPr="00225F36" w:rsidRDefault="00225F36" w:rsidP="006A40CD">
      <w:pPr>
        <w:spacing w:before="60" w:line="360" w:lineRule="auto"/>
        <w:jc w:val="both"/>
      </w:pPr>
      <w:r w:rsidRPr="006A40CD">
        <w:rPr>
          <w:b/>
        </w:rPr>
        <w:t xml:space="preserve">Supplementary </w:t>
      </w:r>
      <w:r w:rsidR="00A96D17" w:rsidRPr="006A40CD">
        <w:rPr>
          <w:b/>
        </w:rPr>
        <w:t>Table</w:t>
      </w:r>
      <w:r w:rsidRPr="006A40CD">
        <w:rPr>
          <w:b/>
        </w:rPr>
        <w:t xml:space="preserve"> 1</w:t>
      </w:r>
      <w:r w:rsidR="00010FBA" w:rsidRPr="006A40CD">
        <w:rPr>
          <w:b/>
        </w:rPr>
        <w:t>:</w:t>
      </w:r>
      <w:r w:rsidR="00010FBA">
        <w:t xml:space="preserve"> </w:t>
      </w:r>
      <w:r w:rsidR="00010FBA" w:rsidRPr="00010FBA">
        <w:t>Total correlations between column AOT and I</w:t>
      </w:r>
      <w:r w:rsidR="006A40CD">
        <w:t xml:space="preserve">WC centroid, and the partial </w:t>
      </w:r>
      <w:r w:rsidR="00010FBA" w:rsidRPr="00010FBA">
        <w:t>correlations with the effects of 12 meteorological parameters eliminated indi</w:t>
      </w:r>
      <w:r w:rsidR="006A40CD">
        <w:t xml:space="preserve">vidually and simultaneously. AOT range is [0,0.25]. </w:t>
      </w:r>
      <w:r w:rsidR="006A40CD" w:rsidRPr="006A40CD">
        <w:t>Bold font indicates the significant agreement (same sign) between total and partial correlation, whereas non-bold font indicate the significan</w:t>
      </w:r>
      <w:r w:rsidR="006A40CD">
        <w:t xml:space="preserve">t opposite signs between them. </w:t>
      </w:r>
      <w:r w:rsidR="006A40CD" w:rsidRPr="006A40CD">
        <w:t>If total/partial correlation is not statistically significant at the 95% level, the corresponding font is italic</w:t>
      </w:r>
      <w:r w:rsidR="006A40CD">
        <w:t>.</w:t>
      </w:r>
    </w:p>
    <w:tbl>
      <w:tblPr>
        <w:tblStyle w:val="TableGrid"/>
        <w:tblpPr w:leftFromText="180" w:rightFromText="180" w:vertAnchor="text" w:tblpY="1"/>
        <w:tblOverlap w:val="never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995"/>
        <w:gridCol w:w="614"/>
        <w:gridCol w:w="529"/>
        <w:gridCol w:w="864"/>
        <w:gridCol w:w="597"/>
        <w:gridCol w:w="512"/>
        <w:gridCol w:w="864"/>
        <w:gridCol w:w="597"/>
        <w:gridCol w:w="512"/>
        <w:gridCol w:w="864"/>
        <w:gridCol w:w="613"/>
        <w:gridCol w:w="519"/>
        <w:gridCol w:w="864"/>
      </w:tblGrid>
      <w:tr w:rsidR="002B04B1" w:rsidRPr="00E12073" w:rsidTr="00553607">
        <w:tc>
          <w:tcPr>
            <w:tcW w:w="866" w:type="dxa"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00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inter (DJF)</w:t>
            </w:r>
          </w:p>
        </w:tc>
        <w:tc>
          <w:tcPr>
            <w:tcW w:w="19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ring (MAM)</w:t>
            </w:r>
          </w:p>
        </w:tc>
        <w:tc>
          <w:tcPr>
            <w:tcW w:w="197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mmer (JJA)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04B1" w:rsidRPr="00E12073" w:rsidRDefault="002B04B1" w:rsidP="005536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all (SON)</w:t>
            </w:r>
          </w:p>
        </w:tc>
      </w:tr>
      <w:tr w:rsidR="002B04B1" w:rsidRPr="00E12073" w:rsidTr="00553607"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smoke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dust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polluted continental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smoke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dust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polluted continental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smoke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dust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polluted continental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smoke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dus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4"/>
                <w:szCs w:val="14"/>
              </w:rPr>
              <w:t>polluted continental</w:t>
            </w:r>
          </w:p>
        </w:tc>
      </w:tr>
      <w:tr w:rsidR="002B04B1" w:rsidRPr="00E12073" w:rsidTr="00553607"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outh Americ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otal correlation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0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85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27</w:t>
            </w: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4</w:t>
            </w: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5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0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4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5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9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36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sz w:val="12"/>
                <w:szCs w:val="12"/>
              </w:rPr>
              <w:t>–0.069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40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6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TS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9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41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1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3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5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6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8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1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2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4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0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2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8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5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1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6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5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8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1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10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5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3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3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7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2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7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0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10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6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2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5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9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PE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0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4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9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-0.01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8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9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u w:val="single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9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3</w:t>
            </w:r>
          </w:p>
        </w:tc>
      </w:tr>
      <w:tr w:rsidR="002B04B1" w:rsidRPr="00E12073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WSH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0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-0.005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1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1</w:t>
            </w:r>
          </w:p>
        </w:tc>
      </w:tr>
      <w:tr w:rsidR="002B04B1" w:rsidRPr="00E12073" w:rsidTr="00553607">
        <w:tc>
          <w:tcPr>
            <w:tcW w:w="866" w:type="dxa"/>
            <w:vMerge/>
            <w:tcBorders>
              <w:bottom w:val="single" w:sz="4" w:space="0" w:color="auto"/>
            </w:tcBorders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ll parameters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  <w:t>0.027</w:t>
            </w:r>
          </w:p>
        </w:tc>
        <w:tc>
          <w:tcPr>
            <w:tcW w:w="5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58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2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0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9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  <w:t>–0.04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5</w:t>
            </w:r>
          </w:p>
        </w:tc>
      </w:tr>
      <w:tr w:rsidR="002B04B1" w:rsidRPr="00B2781C" w:rsidTr="00553607"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entral Afric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otal correlation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2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u w:val="single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4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85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0</w:t>
            </w: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7</w:t>
            </w: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85</w:t>
            </w: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5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0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2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1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85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5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u w:val="single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  <w:t>–0.076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0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9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TS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32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3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3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5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4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4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6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89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5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6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1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59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86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u w:val="single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6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2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10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u w:val="single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5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6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8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0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4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  <w:t>–0.055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1000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u w:val="single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2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3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9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PE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6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9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7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6</w:t>
            </w:r>
          </w:p>
        </w:tc>
      </w:tr>
      <w:tr w:rsidR="002B04B1" w:rsidRPr="00B2781C" w:rsidTr="00553607">
        <w:tc>
          <w:tcPr>
            <w:tcW w:w="866" w:type="dxa"/>
            <w:vMerge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WSH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6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0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</w:tr>
      <w:tr w:rsidR="002B04B1" w:rsidRPr="00B2781C" w:rsidTr="00553607">
        <w:tc>
          <w:tcPr>
            <w:tcW w:w="866" w:type="dxa"/>
            <w:vMerge/>
            <w:tcBorders>
              <w:bottom w:val="single" w:sz="4" w:space="0" w:color="auto"/>
            </w:tcBorders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ll parameters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3</w:t>
            </w:r>
          </w:p>
        </w:tc>
        <w:tc>
          <w:tcPr>
            <w:tcW w:w="5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2C25CC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</w:pPr>
            <w:r w:rsidRPr="002C25CC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3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</w:tr>
      <w:tr w:rsidR="002B04B1" w:rsidRPr="005A6756" w:rsidTr="00553607"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outheast Asi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otal correlation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5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3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9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C76E4D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C76E4D"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  <w:t>–0.026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7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85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4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19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6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6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45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2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5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19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6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6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45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2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H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5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6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4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42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37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52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5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32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0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TS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5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4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36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36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5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41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2</w:t>
            </w:r>
          </w:p>
        </w:tc>
      </w:tr>
      <w:tr w:rsidR="002B04B1" w:rsidRPr="00B2781C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5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0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45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35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58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2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34</w:t>
            </w:r>
          </w:p>
        </w:tc>
      </w:tr>
      <w:tr w:rsidR="002B04B1" w:rsidRPr="00B2781C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73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33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color w:val="000000" w:themeColor="text1"/>
                <w:sz w:val="12"/>
                <w:szCs w:val="12"/>
              </w:rPr>
              <w:t>–</w:t>
            </w: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9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36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0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48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sz w:val="12"/>
                <w:szCs w:val="12"/>
              </w:rPr>
              <w:t>–</w:t>
            </w: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5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sz w:val="12"/>
                <w:szCs w:val="12"/>
              </w:rPr>
              <w:t>0.08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0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5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2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68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8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3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10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 xml:space="preserve">–0.10 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5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3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9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31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3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8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9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3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sz w:val="12"/>
                <w:szCs w:val="12"/>
              </w:rPr>
              <w:t>–0.021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44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36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47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34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</w:t>
            </w: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1000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4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36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41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0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30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8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PE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8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0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55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9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80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2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u w:val="single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2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5A6756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75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WSH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5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33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16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24</w:t>
            </w:r>
          </w:p>
        </w:tc>
        <w:tc>
          <w:tcPr>
            <w:tcW w:w="512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7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30</w:t>
            </w:r>
          </w:p>
        </w:tc>
        <w:tc>
          <w:tcPr>
            <w:tcW w:w="519" w:type="dxa"/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7</w:t>
            </w:r>
          </w:p>
        </w:tc>
      </w:tr>
      <w:tr w:rsidR="002B04B1" w:rsidRPr="005A6756" w:rsidTr="00553607">
        <w:tc>
          <w:tcPr>
            <w:tcW w:w="866" w:type="dxa"/>
            <w:vMerge/>
            <w:vAlign w:val="bottom"/>
          </w:tcPr>
          <w:p w:rsidR="002B04B1" w:rsidRPr="004645C0" w:rsidRDefault="002B04B1" w:rsidP="0055360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2B04B1" w:rsidRPr="00E12073" w:rsidRDefault="002B04B1" w:rsidP="0055360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1207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ll parameters</w:t>
            </w:r>
          </w:p>
        </w:tc>
        <w:tc>
          <w:tcPr>
            <w:tcW w:w="6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  <w:highlight w:val="green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–0.003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sz w:val="12"/>
                <w:szCs w:val="12"/>
              </w:rPr>
              <w:t>0.041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  <w:highlight w:val="green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1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4B1" w:rsidRPr="00E12073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E12073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9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20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510AB9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510AB9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065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21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0.054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4B1" w:rsidRPr="00B2781C" w:rsidRDefault="002B04B1" w:rsidP="00553607">
            <w:pPr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</w:pPr>
            <w:r w:rsidRPr="00B2781C">
              <w:rPr>
                <w:rFonts w:ascii="Arial Narrow" w:hAnsi="Arial Narrow" w:cs="Times New Roman"/>
                <w:b/>
                <w:color w:val="000000" w:themeColor="text1"/>
                <w:sz w:val="12"/>
                <w:szCs w:val="12"/>
              </w:rPr>
              <w:t>–0.1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4B1" w:rsidRPr="005A6756" w:rsidRDefault="002B04B1" w:rsidP="00553607">
            <w:pPr>
              <w:rPr>
                <w:rFonts w:ascii="Arial Narrow" w:hAnsi="Arial Narrow" w:cs="Times New Roman"/>
                <w:b/>
                <w:i/>
                <w:color w:val="000000" w:themeColor="text1"/>
                <w:sz w:val="12"/>
                <w:szCs w:val="12"/>
              </w:rPr>
            </w:pPr>
            <w:r w:rsidRPr="005A6756">
              <w:rPr>
                <w:rFonts w:ascii="Arial Narrow" w:hAnsi="Arial Narrow" w:cs="Times New Roman"/>
                <w:i/>
                <w:color w:val="000000" w:themeColor="text1"/>
                <w:sz w:val="12"/>
                <w:szCs w:val="12"/>
              </w:rPr>
              <w:t>0.025</w:t>
            </w:r>
          </w:p>
        </w:tc>
      </w:tr>
    </w:tbl>
    <w:p w:rsidR="00A96D17" w:rsidRPr="008C225C" w:rsidRDefault="00A96D17" w:rsidP="00A96D17">
      <w:pPr>
        <w:spacing w:before="60" w:line="360" w:lineRule="auto"/>
        <w:jc w:val="both"/>
      </w:pPr>
    </w:p>
    <w:sectPr w:rsidR="00A96D17" w:rsidRPr="008C225C" w:rsidSect="00A15CC2">
      <w:footerReference w:type="even" r:id="rId10"/>
      <w:footerReference w:type="default" r:id="rId11"/>
      <w:pgSz w:w="12240" w:h="15840"/>
      <w:pgMar w:top="1260" w:right="1440" w:bottom="126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7191" w:rsidRDefault="00647191" w:rsidP="00077823">
      <w:r>
        <w:separator/>
      </w:r>
    </w:p>
  </w:endnote>
  <w:endnote w:type="continuationSeparator" w:id="0">
    <w:p w:rsidR="00647191" w:rsidRDefault="00647191" w:rsidP="00077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3607" w:rsidRDefault="00553607" w:rsidP="00A15C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3607" w:rsidRDefault="00553607" w:rsidP="000778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3607" w:rsidRDefault="00553607" w:rsidP="00A15C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553607" w:rsidRDefault="00553607" w:rsidP="000778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7191" w:rsidRDefault="00647191" w:rsidP="00077823">
      <w:r>
        <w:separator/>
      </w:r>
    </w:p>
  </w:footnote>
  <w:footnote w:type="continuationSeparator" w:id="0">
    <w:p w:rsidR="00647191" w:rsidRDefault="00647191" w:rsidP="00077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136A6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207D2A"/>
    <w:multiLevelType w:val="hybridMultilevel"/>
    <w:tmpl w:val="058E8FFA"/>
    <w:lvl w:ilvl="0" w:tplc="0CF2E3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3D293A"/>
    <w:multiLevelType w:val="hybridMultilevel"/>
    <w:tmpl w:val="98FA4836"/>
    <w:lvl w:ilvl="0" w:tplc="485C5D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742CA"/>
    <w:multiLevelType w:val="hybridMultilevel"/>
    <w:tmpl w:val="0A92E1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embedSystemFont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B8"/>
    <w:rsid w:val="00002428"/>
    <w:rsid w:val="000053DB"/>
    <w:rsid w:val="00010FBA"/>
    <w:rsid w:val="00014906"/>
    <w:rsid w:val="0003244B"/>
    <w:rsid w:val="0004343F"/>
    <w:rsid w:val="00054E8C"/>
    <w:rsid w:val="0006693A"/>
    <w:rsid w:val="00067C8D"/>
    <w:rsid w:val="00071D50"/>
    <w:rsid w:val="00073615"/>
    <w:rsid w:val="00074033"/>
    <w:rsid w:val="00075B7A"/>
    <w:rsid w:val="00077823"/>
    <w:rsid w:val="0008278E"/>
    <w:rsid w:val="00085622"/>
    <w:rsid w:val="00085911"/>
    <w:rsid w:val="00087998"/>
    <w:rsid w:val="000A117F"/>
    <w:rsid w:val="000A6784"/>
    <w:rsid w:val="000B3AAB"/>
    <w:rsid w:val="000B44AB"/>
    <w:rsid w:val="000B5DF9"/>
    <w:rsid w:val="000C39FA"/>
    <w:rsid w:val="000C51A3"/>
    <w:rsid w:val="000D0965"/>
    <w:rsid w:val="000D0D48"/>
    <w:rsid w:val="000D3990"/>
    <w:rsid w:val="000D3B46"/>
    <w:rsid w:val="000D7863"/>
    <w:rsid w:val="000F19CE"/>
    <w:rsid w:val="000F25AC"/>
    <w:rsid w:val="0010198A"/>
    <w:rsid w:val="001044B7"/>
    <w:rsid w:val="001102B0"/>
    <w:rsid w:val="001155D3"/>
    <w:rsid w:val="00116E43"/>
    <w:rsid w:val="00127B04"/>
    <w:rsid w:val="00131A12"/>
    <w:rsid w:val="0013208D"/>
    <w:rsid w:val="001450EE"/>
    <w:rsid w:val="001513CD"/>
    <w:rsid w:val="00154F55"/>
    <w:rsid w:val="00157D6F"/>
    <w:rsid w:val="00161346"/>
    <w:rsid w:val="00175C41"/>
    <w:rsid w:val="00177FD0"/>
    <w:rsid w:val="001812FB"/>
    <w:rsid w:val="00190734"/>
    <w:rsid w:val="00191CB4"/>
    <w:rsid w:val="001A0D91"/>
    <w:rsid w:val="001A0F78"/>
    <w:rsid w:val="001A5521"/>
    <w:rsid w:val="001A7F9E"/>
    <w:rsid w:val="001C173D"/>
    <w:rsid w:val="001C5769"/>
    <w:rsid w:val="001D557F"/>
    <w:rsid w:val="001D7B3E"/>
    <w:rsid w:val="001E0D0F"/>
    <w:rsid w:val="001F4693"/>
    <w:rsid w:val="001F5426"/>
    <w:rsid w:val="001F5B00"/>
    <w:rsid w:val="00200805"/>
    <w:rsid w:val="002019DA"/>
    <w:rsid w:val="00205EA4"/>
    <w:rsid w:val="00207E5B"/>
    <w:rsid w:val="00221DFF"/>
    <w:rsid w:val="00225E26"/>
    <w:rsid w:val="00225F36"/>
    <w:rsid w:val="00234237"/>
    <w:rsid w:val="002356EA"/>
    <w:rsid w:val="002424DA"/>
    <w:rsid w:val="00262E66"/>
    <w:rsid w:val="00295DF3"/>
    <w:rsid w:val="00297CB9"/>
    <w:rsid w:val="002B04B1"/>
    <w:rsid w:val="002B2111"/>
    <w:rsid w:val="002B2519"/>
    <w:rsid w:val="002C0165"/>
    <w:rsid w:val="002C0C6A"/>
    <w:rsid w:val="002C4B3E"/>
    <w:rsid w:val="002C6928"/>
    <w:rsid w:val="002D0353"/>
    <w:rsid w:val="002D6D12"/>
    <w:rsid w:val="002E3ADE"/>
    <w:rsid w:val="002E5364"/>
    <w:rsid w:val="002E7CC9"/>
    <w:rsid w:val="002F171B"/>
    <w:rsid w:val="002F2D1A"/>
    <w:rsid w:val="002F4E1F"/>
    <w:rsid w:val="002F5C7D"/>
    <w:rsid w:val="003031D3"/>
    <w:rsid w:val="003044DD"/>
    <w:rsid w:val="00316DB7"/>
    <w:rsid w:val="0031764B"/>
    <w:rsid w:val="00317E62"/>
    <w:rsid w:val="0032612D"/>
    <w:rsid w:val="00330297"/>
    <w:rsid w:val="00331AD9"/>
    <w:rsid w:val="00336185"/>
    <w:rsid w:val="003366AB"/>
    <w:rsid w:val="00352144"/>
    <w:rsid w:val="00354331"/>
    <w:rsid w:val="003618FA"/>
    <w:rsid w:val="00383359"/>
    <w:rsid w:val="0038661D"/>
    <w:rsid w:val="003908C7"/>
    <w:rsid w:val="003921A6"/>
    <w:rsid w:val="003B1B47"/>
    <w:rsid w:val="003B62BA"/>
    <w:rsid w:val="003C15A4"/>
    <w:rsid w:val="003C3173"/>
    <w:rsid w:val="003C7BCC"/>
    <w:rsid w:val="003E13A1"/>
    <w:rsid w:val="003E1C05"/>
    <w:rsid w:val="004003E8"/>
    <w:rsid w:val="00403BFE"/>
    <w:rsid w:val="004138BE"/>
    <w:rsid w:val="00413DDE"/>
    <w:rsid w:val="004155A1"/>
    <w:rsid w:val="004209F8"/>
    <w:rsid w:val="00422364"/>
    <w:rsid w:val="0042519D"/>
    <w:rsid w:val="00443635"/>
    <w:rsid w:val="0045713D"/>
    <w:rsid w:val="00465B7F"/>
    <w:rsid w:val="004660DA"/>
    <w:rsid w:val="004666FB"/>
    <w:rsid w:val="004668F9"/>
    <w:rsid w:val="00467BB1"/>
    <w:rsid w:val="00474388"/>
    <w:rsid w:val="004760A2"/>
    <w:rsid w:val="00477B97"/>
    <w:rsid w:val="0048492F"/>
    <w:rsid w:val="00487AEC"/>
    <w:rsid w:val="00493AE2"/>
    <w:rsid w:val="00495C65"/>
    <w:rsid w:val="004970A6"/>
    <w:rsid w:val="004A0DF9"/>
    <w:rsid w:val="004A171B"/>
    <w:rsid w:val="004A6738"/>
    <w:rsid w:val="004B5497"/>
    <w:rsid w:val="004B788A"/>
    <w:rsid w:val="004C1B59"/>
    <w:rsid w:val="004D3DE1"/>
    <w:rsid w:val="004E354C"/>
    <w:rsid w:val="004F559C"/>
    <w:rsid w:val="004F5B74"/>
    <w:rsid w:val="004F74D2"/>
    <w:rsid w:val="0050745E"/>
    <w:rsid w:val="00507E20"/>
    <w:rsid w:val="00510AB9"/>
    <w:rsid w:val="00512DF9"/>
    <w:rsid w:val="00515E06"/>
    <w:rsid w:val="0052073B"/>
    <w:rsid w:val="005252F1"/>
    <w:rsid w:val="005258E0"/>
    <w:rsid w:val="00553607"/>
    <w:rsid w:val="005541AC"/>
    <w:rsid w:val="00555772"/>
    <w:rsid w:val="00560221"/>
    <w:rsid w:val="005607E4"/>
    <w:rsid w:val="00560EE2"/>
    <w:rsid w:val="00564063"/>
    <w:rsid w:val="00566AF0"/>
    <w:rsid w:val="00566BAC"/>
    <w:rsid w:val="00580B84"/>
    <w:rsid w:val="00581DAA"/>
    <w:rsid w:val="00581DB8"/>
    <w:rsid w:val="005848A8"/>
    <w:rsid w:val="005A0A16"/>
    <w:rsid w:val="005A4B36"/>
    <w:rsid w:val="005A54B0"/>
    <w:rsid w:val="005A6E01"/>
    <w:rsid w:val="005B3213"/>
    <w:rsid w:val="005C07F8"/>
    <w:rsid w:val="005C081B"/>
    <w:rsid w:val="005C5127"/>
    <w:rsid w:val="005C72D0"/>
    <w:rsid w:val="005D0DD4"/>
    <w:rsid w:val="005D0E55"/>
    <w:rsid w:val="005D721E"/>
    <w:rsid w:val="005E1CD3"/>
    <w:rsid w:val="005F3BBE"/>
    <w:rsid w:val="005F6E15"/>
    <w:rsid w:val="006013B5"/>
    <w:rsid w:val="006106BC"/>
    <w:rsid w:val="006136EC"/>
    <w:rsid w:val="00613FD8"/>
    <w:rsid w:val="006143E0"/>
    <w:rsid w:val="00616252"/>
    <w:rsid w:val="00622542"/>
    <w:rsid w:val="006240E8"/>
    <w:rsid w:val="00625B08"/>
    <w:rsid w:val="0063223D"/>
    <w:rsid w:val="006328A6"/>
    <w:rsid w:val="00637297"/>
    <w:rsid w:val="00647191"/>
    <w:rsid w:val="00652CB0"/>
    <w:rsid w:val="00653C72"/>
    <w:rsid w:val="0066169D"/>
    <w:rsid w:val="006639D1"/>
    <w:rsid w:val="00665A1D"/>
    <w:rsid w:val="006830CF"/>
    <w:rsid w:val="006830F0"/>
    <w:rsid w:val="0068351B"/>
    <w:rsid w:val="0069299C"/>
    <w:rsid w:val="006963F2"/>
    <w:rsid w:val="006A169A"/>
    <w:rsid w:val="006A28A0"/>
    <w:rsid w:val="006A356A"/>
    <w:rsid w:val="006A40CD"/>
    <w:rsid w:val="006B2962"/>
    <w:rsid w:val="006B5904"/>
    <w:rsid w:val="006D4719"/>
    <w:rsid w:val="006D5790"/>
    <w:rsid w:val="006E0E2B"/>
    <w:rsid w:val="006F258E"/>
    <w:rsid w:val="0070654D"/>
    <w:rsid w:val="00716F80"/>
    <w:rsid w:val="007178E6"/>
    <w:rsid w:val="00721168"/>
    <w:rsid w:val="00724C78"/>
    <w:rsid w:val="007303A0"/>
    <w:rsid w:val="007409D0"/>
    <w:rsid w:val="00741F2E"/>
    <w:rsid w:val="00750AE0"/>
    <w:rsid w:val="00753721"/>
    <w:rsid w:val="007542F4"/>
    <w:rsid w:val="0076126E"/>
    <w:rsid w:val="007629A1"/>
    <w:rsid w:val="00770B8A"/>
    <w:rsid w:val="00773168"/>
    <w:rsid w:val="00773910"/>
    <w:rsid w:val="007762FC"/>
    <w:rsid w:val="00776B53"/>
    <w:rsid w:val="007777D3"/>
    <w:rsid w:val="00782DB0"/>
    <w:rsid w:val="00787F80"/>
    <w:rsid w:val="00791D81"/>
    <w:rsid w:val="00796A6B"/>
    <w:rsid w:val="007B30B4"/>
    <w:rsid w:val="007C31E7"/>
    <w:rsid w:val="007C46E2"/>
    <w:rsid w:val="007C7156"/>
    <w:rsid w:val="007D2DFF"/>
    <w:rsid w:val="007D36C8"/>
    <w:rsid w:val="007D5BBF"/>
    <w:rsid w:val="007D68FC"/>
    <w:rsid w:val="007D6CE2"/>
    <w:rsid w:val="007E163D"/>
    <w:rsid w:val="007E367E"/>
    <w:rsid w:val="007F27C2"/>
    <w:rsid w:val="00801B96"/>
    <w:rsid w:val="0080301F"/>
    <w:rsid w:val="00805952"/>
    <w:rsid w:val="008077CE"/>
    <w:rsid w:val="00813EE0"/>
    <w:rsid w:val="008166C8"/>
    <w:rsid w:val="0082212A"/>
    <w:rsid w:val="008221B5"/>
    <w:rsid w:val="00836A41"/>
    <w:rsid w:val="008420DD"/>
    <w:rsid w:val="008428D9"/>
    <w:rsid w:val="008470A7"/>
    <w:rsid w:val="00851EB8"/>
    <w:rsid w:val="0086219A"/>
    <w:rsid w:val="00895165"/>
    <w:rsid w:val="008966D5"/>
    <w:rsid w:val="008A263E"/>
    <w:rsid w:val="008A5746"/>
    <w:rsid w:val="008A754A"/>
    <w:rsid w:val="008B0FC0"/>
    <w:rsid w:val="008B138D"/>
    <w:rsid w:val="008B4504"/>
    <w:rsid w:val="008B641D"/>
    <w:rsid w:val="008C225C"/>
    <w:rsid w:val="008C5F06"/>
    <w:rsid w:val="008D63A3"/>
    <w:rsid w:val="008D63BD"/>
    <w:rsid w:val="008E271D"/>
    <w:rsid w:val="0090128D"/>
    <w:rsid w:val="00905BF4"/>
    <w:rsid w:val="009106A7"/>
    <w:rsid w:val="00910DE8"/>
    <w:rsid w:val="00912D35"/>
    <w:rsid w:val="00915023"/>
    <w:rsid w:val="0092535E"/>
    <w:rsid w:val="0093147F"/>
    <w:rsid w:val="0093364E"/>
    <w:rsid w:val="00951FD6"/>
    <w:rsid w:val="009647E2"/>
    <w:rsid w:val="009675DD"/>
    <w:rsid w:val="009710BB"/>
    <w:rsid w:val="00981F09"/>
    <w:rsid w:val="009A5E89"/>
    <w:rsid w:val="009A7752"/>
    <w:rsid w:val="009B1148"/>
    <w:rsid w:val="009C213A"/>
    <w:rsid w:val="009D7BE7"/>
    <w:rsid w:val="009E4074"/>
    <w:rsid w:val="009E4A9D"/>
    <w:rsid w:val="009E70FA"/>
    <w:rsid w:val="00A00422"/>
    <w:rsid w:val="00A0554C"/>
    <w:rsid w:val="00A15CC2"/>
    <w:rsid w:val="00A31548"/>
    <w:rsid w:val="00A34009"/>
    <w:rsid w:val="00A34A24"/>
    <w:rsid w:val="00A4304E"/>
    <w:rsid w:val="00A4488B"/>
    <w:rsid w:val="00A70B00"/>
    <w:rsid w:val="00A77665"/>
    <w:rsid w:val="00A909DF"/>
    <w:rsid w:val="00A91C0D"/>
    <w:rsid w:val="00A96D17"/>
    <w:rsid w:val="00A96F5D"/>
    <w:rsid w:val="00AA3A9E"/>
    <w:rsid w:val="00AB29D6"/>
    <w:rsid w:val="00AC145A"/>
    <w:rsid w:val="00AC6CDE"/>
    <w:rsid w:val="00AC7365"/>
    <w:rsid w:val="00AD7E4B"/>
    <w:rsid w:val="00AF5F91"/>
    <w:rsid w:val="00AF7988"/>
    <w:rsid w:val="00B01362"/>
    <w:rsid w:val="00B10CD4"/>
    <w:rsid w:val="00B165FA"/>
    <w:rsid w:val="00B21E22"/>
    <w:rsid w:val="00B226B9"/>
    <w:rsid w:val="00B240CA"/>
    <w:rsid w:val="00B33717"/>
    <w:rsid w:val="00B528D2"/>
    <w:rsid w:val="00B62A34"/>
    <w:rsid w:val="00B6472D"/>
    <w:rsid w:val="00B66F83"/>
    <w:rsid w:val="00B7195F"/>
    <w:rsid w:val="00B71ED2"/>
    <w:rsid w:val="00B71ED8"/>
    <w:rsid w:val="00B734DF"/>
    <w:rsid w:val="00B76486"/>
    <w:rsid w:val="00B8024A"/>
    <w:rsid w:val="00B806B5"/>
    <w:rsid w:val="00B94247"/>
    <w:rsid w:val="00BA377A"/>
    <w:rsid w:val="00BA3DB3"/>
    <w:rsid w:val="00BA5258"/>
    <w:rsid w:val="00BB1DFE"/>
    <w:rsid w:val="00BB698B"/>
    <w:rsid w:val="00BC793A"/>
    <w:rsid w:val="00BD162A"/>
    <w:rsid w:val="00BD6D61"/>
    <w:rsid w:val="00BE54F2"/>
    <w:rsid w:val="00BF3827"/>
    <w:rsid w:val="00BF7460"/>
    <w:rsid w:val="00C01C93"/>
    <w:rsid w:val="00C02FD7"/>
    <w:rsid w:val="00C032C2"/>
    <w:rsid w:val="00C04B63"/>
    <w:rsid w:val="00C116D5"/>
    <w:rsid w:val="00C11BCE"/>
    <w:rsid w:val="00C1393F"/>
    <w:rsid w:val="00C27E3E"/>
    <w:rsid w:val="00C36CB8"/>
    <w:rsid w:val="00C36E0D"/>
    <w:rsid w:val="00C43369"/>
    <w:rsid w:val="00C539CA"/>
    <w:rsid w:val="00C549CC"/>
    <w:rsid w:val="00C614D2"/>
    <w:rsid w:val="00C747E4"/>
    <w:rsid w:val="00C8209B"/>
    <w:rsid w:val="00C95892"/>
    <w:rsid w:val="00CA1BD8"/>
    <w:rsid w:val="00CA5213"/>
    <w:rsid w:val="00CC4B60"/>
    <w:rsid w:val="00CD09DC"/>
    <w:rsid w:val="00CD2C58"/>
    <w:rsid w:val="00CD4ADC"/>
    <w:rsid w:val="00CD5475"/>
    <w:rsid w:val="00CD683A"/>
    <w:rsid w:val="00CF47D7"/>
    <w:rsid w:val="00CF7473"/>
    <w:rsid w:val="00CF7AA3"/>
    <w:rsid w:val="00D106CA"/>
    <w:rsid w:val="00D10991"/>
    <w:rsid w:val="00D1715C"/>
    <w:rsid w:val="00D20073"/>
    <w:rsid w:val="00D2382B"/>
    <w:rsid w:val="00D27339"/>
    <w:rsid w:val="00D31A42"/>
    <w:rsid w:val="00D36B9D"/>
    <w:rsid w:val="00D37039"/>
    <w:rsid w:val="00D4490C"/>
    <w:rsid w:val="00D45BA0"/>
    <w:rsid w:val="00D5282E"/>
    <w:rsid w:val="00D54358"/>
    <w:rsid w:val="00D56190"/>
    <w:rsid w:val="00D635F2"/>
    <w:rsid w:val="00D749CB"/>
    <w:rsid w:val="00D80128"/>
    <w:rsid w:val="00D80CE7"/>
    <w:rsid w:val="00D80D4E"/>
    <w:rsid w:val="00D81481"/>
    <w:rsid w:val="00D866A6"/>
    <w:rsid w:val="00D87233"/>
    <w:rsid w:val="00D96006"/>
    <w:rsid w:val="00DA5477"/>
    <w:rsid w:val="00DB1AF5"/>
    <w:rsid w:val="00DB1BA8"/>
    <w:rsid w:val="00DC0B41"/>
    <w:rsid w:val="00DC3167"/>
    <w:rsid w:val="00DC7458"/>
    <w:rsid w:val="00DD4F2B"/>
    <w:rsid w:val="00DE7440"/>
    <w:rsid w:val="00DF4545"/>
    <w:rsid w:val="00E00216"/>
    <w:rsid w:val="00E0320B"/>
    <w:rsid w:val="00E063B8"/>
    <w:rsid w:val="00E14B76"/>
    <w:rsid w:val="00E23F1D"/>
    <w:rsid w:val="00E3499B"/>
    <w:rsid w:val="00E415E2"/>
    <w:rsid w:val="00E52481"/>
    <w:rsid w:val="00E528A1"/>
    <w:rsid w:val="00E606DD"/>
    <w:rsid w:val="00E62B4B"/>
    <w:rsid w:val="00E71D24"/>
    <w:rsid w:val="00E746E9"/>
    <w:rsid w:val="00E9325A"/>
    <w:rsid w:val="00E94E2F"/>
    <w:rsid w:val="00E95635"/>
    <w:rsid w:val="00E97449"/>
    <w:rsid w:val="00EA0508"/>
    <w:rsid w:val="00EA2EB6"/>
    <w:rsid w:val="00EB4CE1"/>
    <w:rsid w:val="00EC1D60"/>
    <w:rsid w:val="00EC2441"/>
    <w:rsid w:val="00EC2A8F"/>
    <w:rsid w:val="00EC7B59"/>
    <w:rsid w:val="00ED058F"/>
    <w:rsid w:val="00ED4D11"/>
    <w:rsid w:val="00ED7FC2"/>
    <w:rsid w:val="00EF05D7"/>
    <w:rsid w:val="00EF407A"/>
    <w:rsid w:val="00EF526A"/>
    <w:rsid w:val="00F010D2"/>
    <w:rsid w:val="00F01111"/>
    <w:rsid w:val="00F07160"/>
    <w:rsid w:val="00F07614"/>
    <w:rsid w:val="00F11C03"/>
    <w:rsid w:val="00F26489"/>
    <w:rsid w:val="00F274FD"/>
    <w:rsid w:val="00F33999"/>
    <w:rsid w:val="00F42672"/>
    <w:rsid w:val="00F5231E"/>
    <w:rsid w:val="00F6421A"/>
    <w:rsid w:val="00F660A0"/>
    <w:rsid w:val="00F70D4E"/>
    <w:rsid w:val="00F84E2E"/>
    <w:rsid w:val="00F9603F"/>
    <w:rsid w:val="00FA2ACF"/>
    <w:rsid w:val="00FA410F"/>
    <w:rsid w:val="00FA4FA2"/>
    <w:rsid w:val="00FB6E31"/>
    <w:rsid w:val="00FC16B6"/>
    <w:rsid w:val="00FC1CAA"/>
    <w:rsid w:val="00FD5DF8"/>
    <w:rsid w:val="00FF03F5"/>
    <w:rsid w:val="00FF1950"/>
    <w:rsid w:val="00FF6014"/>
    <w:rsid w:val="00FF6B1A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2E2A64"/>
  <w15:docId w15:val="{F1ECAFA4-ECDF-8942-94F6-3218A71E6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106CA"/>
    <w:rPr>
      <w:color w:val="0000FF"/>
      <w:u w:val="single"/>
    </w:rPr>
  </w:style>
  <w:style w:type="paragraph" w:customStyle="1" w:styleId="p4">
    <w:name w:val="p4"/>
    <w:basedOn w:val="Normal"/>
    <w:rsid w:val="00741F2E"/>
    <w:pPr>
      <w:widowControl w:val="0"/>
      <w:tabs>
        <w:tab w:val="left" w:pos="720"/>
      </w:tabs>
      <w:spacing w:line="240" w:lineRule="atLeast"/>
      <w:ind w:firstLine="540"/>
      <w:jc w:val="both"/>
    </w:pPr>
    <w:rPr>
      <w:rFonts w:ascii="Times" w:eastAsia="SimSun" w:hAnsi="Times"/>
      <w:sz w:val="22"/>
      <w:szCs w:val="20"/>
      <w:lang w:eastAsia="zh-CN"/>
    </w:rPr>
  </w:style>
  <w:style w:type="paragraph" w:styleId="BodyText2">
    <w:name w:val="Body Text 2"/>
    <w:basedOn w:val="Normal"/>
    <w:rsid w:val="00D54358"/>
    <w:pPr>
      <w:jc w:val="both"/>
    </w:pPr>
    <w:rPr>
      <w:rFonts w:ascii="Times" w:eastAsia="Times" w:hAnsi="Times"/>
      <w:szCs w:val="20"/>
    </w:rPr>
  </w:style>
  <w:style w:type="paragraph" w:styleId="Footer">
    <w:name w:val="footer"/>
    <w:basedOn w:val="Normal"/>
    <w:link w:val="FooterChar"/>
    <w:uiPriority w:val="99"/>
    <w:unhideWhenUsed/>
    <w:rsid w:val="0007782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77823"/>
    <w:rPr>
      <w:sz w:val="24"/>
      <w:szCs w:val="24"/>
    </w:rPr>
  </w:style>
  <w:style w:type="character" w:styleId="PageNumber">
    <w:name w:val="page number"/>
    <w:uiPriority w:val="99"/>
    <w:semiHidden/>
    <w:unhideWhenUsed/>
    <w:rsid w:val="00077823"/>
  </w:style>
  <w:style w:type="paragraph" w:styleId="Header">
    <w:name w:val="header"/>
    <w:basedOn w:val="Normal"/>
    <w:link w:val="HeaderChar"/>
    <w:uiPriority w:val="99"/>
    <w:unhideWhenUsed/>
    <w:rsid w:val="007E16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E163D"/>
    <w:rPr>
      <w:sz w:val="24"/>
      <w:szCs w:val="24"/>
    </w:rPr>
  </w:style>
  <w:style w:type="paragraph" w:styleId="BalloonText">
    <w:name w:val="Balloon Text"/>
    <w:basedOn w:val="Normal"/>
    <w:semiHidden/>
    <w:rsid w:val="00581DB8"/>
    <w:rPr>
      <w:rFonts w:ascii="Tahoma" w:hAnsi="Tahoma" w:cs="Tahoma"/>
      <w:sz w:val="16"/>
      <w:szCs w:val="16"/>
    </w:rPr>
  </w:style>
  <w:style w:type="character" w:styleId="HTMLTypewriter">
    <w:name w:val="HTML Typewriter"/>
    <w:rsid w:val="002F5C7D"/>
    <w:rPr>
      <w:rFonts w:ascii="Courier New" w:eastAsia="SimSu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04B1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1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’m writing in enthusiastic and unreserved support Shelley Lau’s application for a research development position at IBM Resear</vt:lpstr>
    </vt:vector>
  </TitlesOfParts>
  <Company>abc</Company>
  <LinksUpToDate>false</LinksUpToDate>
  <CharactersWithSpaces>5678</CharactersWithSpaces>
  <SharedDoc>false</SharedDoc>
  <HLinks>
    <vt:vector size="6" baseType="variant">
      <vt:variant>
        <vt:i4>8060956</vt:i4>
      </vt:variant>
      <vt:variant>
        <vt:i4>0</vt:i4>
      </vt:variant>
      <vt:variant>
        <vt:i4>0</vt:i4>
      </vt:variant>
      <vt:variant>
        <vt:i4>5</vt:i4>
      </vt:variant>
      <vt:variant>
        <vt:lpwstr>mailto:Jonathan.H.Jiang@jpl.nas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’m writing in enthusiastic and unreserved support Shelley Lau’s application for a research development position at IBM Resear</dc:title>
  <dc:creator>a</dc:creator>
  <cp:lastModifiedBy>Microsoft Office User</cp:lastModifiedBy>
  <cp:revision>6</cp:revision>
  <cp:lastPrinted>2018-02-09T20:56:00Z</cp:lastPrinted>
  <dcterms:created xsi:type="dcterms:W3CDTF">2018-07-26T19:57:00Z</dcterms:created>
  <dcterms:modified xsi:type="dcterms:W3CDTF">2018-07-26T20:13:00Z</dcterms:modified>
</cp:coreProperties>
</file>